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331"/>
        <w:tblW w:w="9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00"/>
        <w:gridCol w:w="1393"/>
        <w:gridCol w:w="1112"/>
        <w:gridCol w:w="1112"/>
        <w:gridCol w:w="1112"/>
        <w:gridCol w:w="1112"/>
        <w:gridCol w:w="1112"/>
      </w:tblGrid>
      <w:tr w:rsidR="006B0B63" w:rsidRPr="009C0364" w14:paraId="6F97DB55" w14:textId="77777777" w:rsidTr="006B0B6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323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57B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FAF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5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125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ctiv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dex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</w:tr>
      <w:tr w:rsidR="006B0B63" w:rsidRPr="009C0364" w14:paraId="21F4582F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3C4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e Sample</w:t>
            </w: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0E9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T-</w:t>
            </w:r>
            <w:proofErr w:type="spellStart"/>
            <w:proofErr w:type="gram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PCR</w:t>
            </w:r>
            <w:proofErr w:type="spellEnd"/>
            <w:proofErr w:type="gram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ZIKV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837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IKV 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053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5BF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AB3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25C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3F3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5</w:t>
            </w:r>
          </w:p>
        </w:tc>
      </w:tr>
      <w:tr w:rsidR="006B0B63" w:rsidRPr="009C0364" w14:paraId="194166D1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BAD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F7E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758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563AE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3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1F2DC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06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2BEE0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5862D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18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D5483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289</w:t>
            </w:r>
          </w:p>
        </w:tc>
      </w:tr>
      <w:tr w:rsidR="006B0B63" w:rsidRPr="009C0364" w14:paraId="73554A36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0FC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2E4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F92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4BCA9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16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A908D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9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C5A44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3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3B44A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8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C4A75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919</w:t>
            </w:r>
          </w:p>
        </w:tc>
      </w:tr>
      <w:tr w:rsidR="006B0B63" w:rsidRPr="009C0364" w14:paraId="0F0131B9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F8F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9206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2FF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68BA7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5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801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6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2C947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47CC0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7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0B7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870</w:t>
            </w:r>
          </w:p>
        </w:tc>
      </w:tr>
      <w:tr w:rsidR="006B0B63" w:rsidRPr="009C0364" w14:paraId="0E9E62C4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36F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344E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263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CCB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864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776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99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D4C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7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E988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97</w:t>
            </w:r>
          </w:p>
        </w:tc>
      </w:tr>
      <w:tr w:rsidR="006B0B63" w:rsidRPr="009C0364" w14:paraId="7A100A00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A60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08C6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C74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3888D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3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E5D4C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6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21A79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66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284ED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0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662E6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850</w:t>
            </w:r>
          </w:p>
        </w:tc>
      </w:tr>
      <w:tr w:rsidR="006B0B63" w:rsidRPr="009C0364" w14:paraId="081ECDCA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8C3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D3C9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D97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C60F2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6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3F882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583E1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88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52585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48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14AC3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652</w:t>
            </w:r>
          </w:p>
        </w:tc>
      </w:tr>
      <w:tr w:rsidR="006B0B63" w:rsidRPr="009C0364" w14:paraId="289425B5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66C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869B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26C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F6E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0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44B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3F8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3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CFD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5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6FD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34</w:t>
            </w:r>
          </w:p>
        </w:tc>
      </w:tr>
      <w:tr w:rsidR="006B0B63" w:rsidRPr="009C0364" w14:paraId="6822F343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56D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A3D0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431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5B0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9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636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2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0C446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C85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804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49</w:t>
            </w:r>
          </w:p>
        </w:tc>
      </w:tr>
      <w:tr w:rsidR="006B0B63" w:rsidRPr="009C0364" w14:paraId="2276DEB2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2D4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4D1C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FEE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C92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F99F9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4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07F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A40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8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D40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00</w:t>
            </w:r>
          </w:p>
        </w:tc>
      </w:tr>
      <w:tr w:rsidR="006B0B63" w:rsidRPr="009C0364" w14:paraId="711E5C5C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177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266E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007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7FE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F3D92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89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DE245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63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2473B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3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78457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1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0CD39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390</w:t>
            </w:r>
          </w:p>
        </w:tc>
      </w:tr>
      <w:tr w:rsidR="006B0B63" w:rsidRPr="009C0364" w14:paraId="510C595B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363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0BD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F67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8E333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67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50817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6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8408C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0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50890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1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A51B1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450</w:t>
            </w:r>
          </w:p>
        </w:tc>
      </w:tr>
      <w:tr w:rsidR="006B0B63" w:rsidRPr="009C0364" w14:paraId="5E24FA34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CD6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BDF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570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38E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0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BB5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9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808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9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FF5E7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0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D6D7E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48</w:t>
            </w:r>
          </w:p>
        </w:tc>
      </w:tr>
      <w:tr w:rsidR="006B0B63" w:rsidRPr="009C0364" w14:paraId="5759F577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757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D7C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CC8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1C51C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2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2D1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C2B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02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CDE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8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1E240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53</w:t>
            </w:r>
          </w:p>
        </w:tc>
      </w:tr>
      <w:tr w:rsidR="006B0B63" w:rsidRPr="009C0364" w14:paraId="691253A0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C1E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956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86F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594C3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853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4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616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7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7EC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4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58F095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95</w:t>
            </w:r>
          </w:p>
        </w:tc>
      </w:tr>
      <w:tr w:rsidR="006B0B63" w:rsidRPr="009C0364" w14:paraId="4624DD30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169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357A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958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70951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3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156C6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EC705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5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9F0AB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36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6B804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200</w:t>
            </w:r>
          </w:p>
        </w:tc>
      </w:tr>
      <w:tr w:rsidR="006B0B63" w:rsidRPr="009C0364" w14:paraId="6F7782EC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598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306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17F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472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917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8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6A30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8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7DF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8048D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758</w:t>
            </w:r>
          </w:p>
        </w:tc>
      </w:tr>
      <w:tr w:rsidR="006B0B63" w:rsidRPr="009C0364" w14:paraId="28E746E4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8C9F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976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92D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64A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E0E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675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8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875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B4B4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54</w:t>
            </w:r>
          </w:p>
        </w:tc>
      </w:tr>
      <w:tr w:rsidR="006B0B63" w:rsidRPr="009C0364" w14:paraId="637B4047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691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EC5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E22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80F6F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79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900A1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89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DF3D4B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3F2E2D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DB5C92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097</w:t>
            </w:r>
          </w:p>
        </w:tc>
      </w:tr>
      <w:tr w:rsidR="006B0B63" w:rsidRPr="009C0364" w14:paraId="7A8D592B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CBB9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2936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CE8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B965E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9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86775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9C9E63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88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754A1A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7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A8B751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045</w:t>
            </w:r>
          </w:p>
        </w:tc>
      </w:tr>
      <w:tr w:rsidR="006B0B63" w:rsidRPr="009C0364" w14:paraId="3045A182" w14:textId="77777777" w:rsidTr="006B0B6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B00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85B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sitiv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90A7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M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4021F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1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6415FC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53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AC5E28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75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A4F6C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65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9D013E" w14:textId="77777777" w:rsidR="006B0B63" w:rsidRPr="009C0364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C03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873</w:t>
            </w:r>
          </w:p>
        </w:tc>
      </w:tr>
    </w:tbl>
    <w:p w14:paraId="6C4209A5" w14:textId="7EC2F191" w:rsidR="00B27A25" w:rsidRDefault="00B27A25"/>
    <w:tbl>
      <w:tblPr>
        <w:tblW w:w="9498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11"/>
        <w:gridCol w:w="1482"/>
        <w:gridCol w:w="1276"/>
        <w:gridCol w:w="992"/>
        <w:gridCol w:w="1134"/>
        <w:gridCol w:w="993"/>
        <w:gridCol w:w="1134"/>
      </w:tblGrid>
      <w:tr w:rsidR="006B0B63" w:rsidRPr="006B0B63" w14:paraId="4FD744EF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952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9CC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AFE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AB3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2FE3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BC6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4F4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F4F" w14:textId="77777777" w:rsidR="006B0B63" w:rsidRPr="006B0B63" w:rsidRDefault="006B0B63" w:rsidP="006B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B0B63" w:rsidRPr="006B0B63" w14:paraId="2A00B3F5" w14:textId="77777777" w:rsidTr="009005E2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574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DE3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6F2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552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E0D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activity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dex (</w:t>
            </w: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</w:tr>
      <w:tr w:rsidR="006B0B63" w:rsidRPr="006B0B63" w14:paraId="0E77D6FD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90A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 Sample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178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T-</w:t>
            </w:r>
            <w:proofErr w:type="spellStart"/>
            <w:proofErr w:type="gram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PCR</w:t>
            </w:r>
            <w:proofErr w:type="spellEnd"/>
            <w:proofErr w:type="gram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ZIKV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881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IKV </w:t>
            </w: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9F1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3E6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B15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FC4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F75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</w:t>
            </w:r>
            <w:proofErr w:type="spellEnd"/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5</w:t>
            </w:r>
          </w:p>
        </w:tc>
      </w:tr>
      <w:tr w:rsidR="006B0B63" w:rsidRPr="006B0B63" w14:paraId="032F8704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655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057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680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4E078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B21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9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CD4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0E5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C3876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</w:t>
            </w:r>
          </w:p>
        </w:tc>
      </w:tr>
      <w:tr w:rsidR="006B0B63" w:rsidRPr="006B0B63" w14:paraId="2B99EE95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683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DB1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260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578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658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38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094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266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664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2</w:t>
            </w:r>
          </w:p>
        </w:tc>
      </w:tr>
      <w:tr w:rsidR="006B0B63" w:rsidRPr="006B0B63" w14:paraId="5D9EF835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A69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CE3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DCC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0B268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661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075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5CD0F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C8ACE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94</w:t>
            </w:r>
          </w:p>
        </w:tc>
      </w:tr>
      <w:tr w:rsidR="006B0B63" w:rsidRPr="006B0B63" w14:paraId="6F0717A1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E9B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D60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F91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D3FCF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45A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37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3BE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136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7EF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76</w:t>
            </w:r>
          </w:p>
        </w:tc>
        <w:bookmarkStart w:id="0" w:name="_GoBack"/>
        <w:bookmarkEnd w:id="0"/>
      </w:tr>
      <w:tr w:rsidR="006B0B63" w:rsidRPr="006B0B63" w14:paraId="4B59A375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816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7D3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A77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073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2B5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33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785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128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4B2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8</w:t>
            </w:r>
          </w:p>
        </w:tc>
      </w:tr>
      <w:tr w:rsidR="006B0B63" w:rsidRPr="006B0B63" w14:paraId="7514829A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914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249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3EC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246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0BB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9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519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712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F5E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6</w:t>
            </w:r>
          </w:p>
        </w:tc>
      </w:tr>
      <w:tr w:rsidR="006B0B63" w:rsidRPr="006B0B63" w14:paraId="6C8EBC01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314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2B6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768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A80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211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39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45F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144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C17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</w:t>
            </w:r>
          </w:p>
        </w:tc>
      </w:tr>
      <w:tr w:rsidR="006B0B63" w:rsidRPr="006B0B63" w14:paraId="164C242D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55C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281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979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DC7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709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5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FC8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100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AFF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84</w:t>
            </w:r>
          </w:p>
        </w:tc>
      </w:tr>
      <w:tr w:rsidR="006B0B63" w:rsidRPr="006B0B63" w14:paraId="353CC7CD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8CB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356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747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769A6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533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D52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C64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AFE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09</w:t>
            </w:r>
          </w:p>
        </w:tc>
      </w:tr>
      <w:tr w:rsidR="006B0B63" w:rsidRPr="006B0B63" w14:paraId="593B0104" w14:textId="77777777" w:rsidTr="009005E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E00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931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44E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153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4A1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A11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705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547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2</w:t>
            </w:r>
          </w:p>
        </w:tc>
      </w:tr>
      <w:tr w:rsidR="006B0B63" w:rsidRPr="006B0B63" w14:paraId="561566F7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E19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A10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038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43E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DF2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3DD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B33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71C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78</w:t>
            </w:r>
          </w:p>
        </w:tc>
      </w:tr>
      <w:tr w:rsidR="006B0B63" w:rsidRPr="006B0B63" w14:paraId="5C0BF93A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F2F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A4E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3FA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9BE98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A86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22E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F8C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FC6DC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3</w:t>
            </w:r>
          </w:p>
        </w:tc>
      </w:tr>
      <w:tr w:rsidR="006B0B63" w:rsidRPr="006B0B63" w14:paraId="685E28AF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51E0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EB5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C7D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F534A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2D4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0C1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141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9D9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16</w:t>
            </w:r>
          </w:p>
        </w:tc>
      </w:tr>
      <w:tr w:rsidR="006B0B63" w:rsidRPr="006B0B63" w14:paraId="46655772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B8A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10B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267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43B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F02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9BB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F1B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7D0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7</w:t>
            </w:r>
          </w:p>
        </w:tc>
      </w:tr>
      <w:tr w:rsidR="006B0B63" w:rsidRPr="006B0B63" w14:paraId="11D94666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803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829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A99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0BBBB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995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A9B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C3E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A9100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5</w:t>
            </w:r>
          </w:p>
        </w:tc>
      </w:tr>
      <w:tr w:rsidR="006B0B63" w:rsidRPr="006B0B63" w14:paraId="296B2629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66B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1BA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813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95E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17E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20A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A7B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4F5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33</w:t>
            </w:r>
          </w:p>
        </w:tc>
      </w:tr>
      <w:tr w:rsidR="006B0B63" w:rsidRPr="006B0B63" w14:paraId="0E4D297F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AD0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30A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20B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958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3B2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E17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AF2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92A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19</w:t>
            </w:r>
          </w:p>
        </w:tc>
      </w:tr>
      <w:tr w:rsidR="006B0B63" w:rsidRPr="006B0B63" w14:paraId="00C37D80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9C0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209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55D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EA4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485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010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7E28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98F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37</w:t>
            </w:r>
          </w:p>
        </w:tc>
      </w:tr>
      <w:tr w:rsidR="006B0B63" w:rsidRPr="006B0B63" w14:paraId="56383C11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405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FCD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4C2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51E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EDA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C8C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9C2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F8B8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  <w:tr w:rsidR="006B0B63" w:rsidRPr="006B0B63" w14:paraId="63DB82A4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2E6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9B5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EB4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4BF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5E4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A73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233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176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9</w:t>
            </w:r>
          </w:p>
        </w:tc>
      </w:tr>
      <w:tr w:rsidR="006B0B63" w:rsidRPr="006B0B63" w14:paraId="46F50502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C9E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8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CA0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44B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F5C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0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BB7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CA5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97A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03F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028</w:t>
            </w:r>
          </w:p>
        </w:tc>
      </w:tr>
      <w:tr w:rsidR="006B0B63" w:rsidRPr="006B0B63" w14:paraId="6C0DA08E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007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57F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33B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A18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7ADFFD" w14:textId="77777777" w:rsidR="006B0B63" w:rsidRPr="006B0B63" w:rsidRDefault="006B0B63" w:rsidP="006B0B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120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BC1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57C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9D2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  <w:tr w:rsidR="006B0B63" w:rsidRPr="006B0B63" w14:paraId="2D6C8DC2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5B0C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2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D81D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BAE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39F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0D9C16" w14:textId="77777777" w:rsidR="006B0B63" w:rsidRPr="006B0B63" w:rsidRDefault="006B0B63" w:rsidP="006B0B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39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CC4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F3A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F23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  <w:tr w:rsidR="006B0B63" w:rsidRPr="006B0B63" w14:paraId="4FFEABCE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0F4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20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4C1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0A9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2292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960657" w14:textId="77777777" w:rsidR="006B0B63" w:rsidRPr="006B0B63" w:rsidRDefault="006B0B63" w:rsidP="006B0B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221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268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CFC0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A4A9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  <w:tr w:rsidR="006B0B63" w:rsidRPr="006B0B63" w14:paraId="05A4EF71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D17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444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47D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7905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EC9434" w14:textId="77777777" w:rsidR="006B0B63" w:rsidRPr="006B0B63" w:rsidRDefault="006B0B63" w:rsidP="006B0B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103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4B36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128F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DDC7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  <w:tr w:rsidR="006B0B63" w:rsidRPr="006B0B63" w14:paraId="13192D4D" w14:textId="77777777" w:rsidTr="009005E2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74DB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AEE1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C5D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2D6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D800AA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B0B63">
              <w:rPr>
                <w:rFonts w:ascii="Calibri" w:eastAsia="Times New Roman" w:hAnsi="Calibri" w:cs="Calibri"/>
                <w:color w:val="000000"/>
                <w:lang w:eastAsia="pt-BR"/>
              </w:rPr>
              <w:t>1,2797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6CB3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DB14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761E" w14:textId="77777777" w:rsidR="006B0B63" w:rsidRPr="006B0B63" w:rsidRDefault="006B0B63" w:rsidP="006B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B0B6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</w:t>
            </w:r>
          </w:p>
        </w:tc>
      </w:tr>
    </w:tbl>
    <w:p w14:paraId="17BA33F3" w14:textId="77777777" w:rsidR="006B0B63" w:rsidRDefault="006B0B63"/>
    <w:sectPr w:rsidR="006B0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64"/>
    <w:rsid w:val="000A38DE"/>
    <w:rsid w:val="004F20D3"/>
    <w:rsid w:val="006B0B63"/>
    <w:rsid w:val="009005E2"/>
    <w:rsid w:val="009C0364"/>
    <w:rsid w:val="00B27A25"/>
    <w:rsid w:val="00EE6A42"/>
    <w:rsid w:val="00FA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B3747"/>
  <w15:chartTrackingRefBased/>
  <w15:docId w15:val="{ADA680F8-2911-4956-83A8-57F90C87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5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62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sa Cauvila dos Santos</dc:creator>
  <cp:keywords/>
  <dc:description/>
  <cp:lastModifiedBy>Ana Luisa Cauvila dos Santos</cp:lastModifiedBy>
  <cp:revision>5</cp:revision>
  <dcterms:created xsi:type="dcterms:W3CDTF">2025-07-11T15:32:00Z</dcterms:created>
  <dcterms:modified xsi:type="dcterms:W3CDTF">2025-12-30T21:13:00Z</dcterms:modified>
</cp:coreProperties>
</file>